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40C" w:rsidRPr="00E16F3E" w:rsidRDefault="008E440C" w:rsidP="008E440C">
      <w:pPr>
        <w:rPr>
          <w:rFonts w:cstheme="minorHAnsi"/>
          <w:b/>
          <w:bCs/>
        </w:rPr>
      </w:pPr>
      <w:r w:rsidRPr="00E16F3E">
        <w:rPr>
          <w:rFonts w:cstheme="minorHAnsi"/>
          <w:b/>
          <w:bCs/>
        </w:rPr>
        <w:t>Supplemental Material</w:t>
      </w:r>
    </w:p>
    <w:p w:rsidR="008E440C" w:rsidRPr="00E16F3E" w:rsidRDefault="008E440C" w:rsidP="008E440C">
      <w:pPr>
        <w:rPr>
          <w:rFonts w:eastAsia="Calibri" w:cstheme="minorHAnsi"/>
          <w:b/>
          <w:bCs/>
        </w:rPr>
      </w:pPr>
      <w:r w:rsidRPr="00E16F3E">
        <w:rPr>
          <w:rFonts w:cstheme="minorHAnsi"/>
          <w:b/>
          <w:bCs/>
        </w:rPr>
        <w:t xml:space="preserve">SM1. Method to synthesize RE-AIM dimension ratings </w:t>
      </w:r>
    </w:p>
    <w:tbl>
      <w:tblPr>
        <w:tblW w:w="4712" w:type="pct"/>
        <w:tblInd w:w="350" w:type="dxa"/>
        <w:tblLook w:val="04A0" w:firstRow="1" w:lastRow="0" w:firstColumn="1" w:lastColumn="0" w:noHBand="0" w:noVBand="1"/>
      </w:tblPr>
      <w:tblGrid>
        <w:gridCol w:w="3998"/>
        <w:gridCol w:w="5026"/>
      </w:tblGrid>
      <w:tr w:rsidR="008E440C" w:rsidRPr="00E16F3E" w:rsidTr="00585998">
        <w:trPr>
          <w:trHeight w:val="178"/>
        </w:trPr>
        <w:tc>
          <w:tcPr>
            <w:tcW w:w="22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[RE-AIM Dimension and Concepts</w:t>
            </w:r>
          </w:p>
        </w:tc>
        <w:tc>
          <w:tcPr>
            <w:tcW w:w="27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Method to Synthesize Data</w:t>
            </w:r>
          </w:p>
        </w:tc>
      </w:tr>
      <w:tr w:rsidR="008E440C" w:rsidRPr="00E16F3E" w:rsidTr="00585998">
        <w:trPr>
          <w:trHeight w:val="169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Reach</w:t>
            </w:r>
          </w:p>
        </w:tc>
      </w:tr>
      <w:tr w:rsidR="008E440C" w:rsidRPr="00E16F3E" w:rsidTr="00585998">
        <w:trPr>
          <w:trHeight w:val="160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Inclusion/ Exclusion criteria </w:t>
            </w:r>
          </w:p>
        </w:tc>
        <w:tc>
          <w:tcPr>
            <w:tcW w:w="2785" w:type="pct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Review all concepts. Based on findings, rate sites on a 5-point scale.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Anchors: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0 = no criteria met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1 = somewhat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2 = about half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3 = mostly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4 = all met</w:t>
            </w:r>
          </w:p>
        </w:tc>
      </w:tr>
      <w:tr w:rsidR="008E440C" w:rsidRPr="00E16F3E" w:rsidTr="00585998">
        <w:trPr>
          <w:trHeight w:val="36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Individuals who participate, based on denominator</w:t>
            </w:r>
          </w:p>
        </w:tc>
        <w:tc>
          <w:tcPr>
            <w:tcW w:w="2785" w:type="pct"/>
            <w:vMerge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20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Characteristics of participants</w:t>
            </w:r>
          </w:p>
        </w:tc>
        <w:tc>
          <w:tcPr>
            <w:tcW w:w="2785" w:type="pct"/>
            <w:vMerge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754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Patient Recruitment </w:t>
            </w:r>
          </w:p>
        </w:tc>
        <w:tc>
          <w:tcPr>
            <w:tcW w:w="278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25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/>
            <w:noWrap/>
            <w:hideMark/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Effectiveness</w:t>
            </w:r>
          </w:p>
        </w:tc>
      </w:tr>
      <w:tr w:rsidR="008E440C" w:rsidRPr="00E16F3E" w:rsidTr="00585998">
        <w:trPr>
          <w:trHeight w:val="35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Overall effect of HIH</w:t>
            </w:r>
          </w:p>
        </w:tc>
        <w:tc>
          <w:tcPr>
            <w:tcW w:w="2785" w:type="pct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Rate each of 5 HIH outcomes (0= no effect, 1=effect)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Summarize the # dimensions effective (0-5)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Review all concepts (e.g., satisfaction, burden, variations in effectiveness) in addition to overall effect. Rate using the following scale.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Anchors: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0 = no criteria met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1 = somewhat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2 = about half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3 = mostly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4 = all met</w:t>
            </w:r>
          </w:p>
        </w:tc>
      </w:tr>
      <w:tr w:rsidR="008E440C" w:rsidRPr="00E16F3E" w:rsidTr="00585998">
        <w:trPr>
          <w:trHeight w:val="241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Variations in effectiveness</w:t>
            </w:r>
          </w:p>
        </w:tc>
        <w:tc>
          <w:tcPr>
            <w:tcW w:w="2785" w:type="pct"/>
            <w:vMerge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2176"/>
        </w:trPr>
        <w:tc>
          <w:tcPr>
            <w:tcW w:w="2215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Veteran and caregiver satisfaction; caregiver burden</w:t>
            </w:r>
          </w:p>
        </w:tc>
        <w:tc>
          <w:tcPr>
            <w:tcW w:w="278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189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  <w:b/>
                <w:bCs/>
              </w:rPr>
              <w:t>Adoption</w:t>
            </w:r>
          </w:p>
        </w:tc>
      </w:tr>
      <w:tr w:rsidR="008E440C" w:rsidRPr="00E16F3E" w:rsidTr="00585998">
        <w:trPr>
          <w:trHeight w:val="189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Level of staff participation/adoption </w:t>
            </w:r>
          </w:p>
        </w:tc>
        <w:tc>
          <w:tcPr>
            <w:tcW w:w="2785" w:type="pct"/>
            <w:vMerge w:val="restart"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Rate through group consensus using the following scale: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Anchors: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0 = no criteria met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1 = somewhat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2 = about half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3 = mostly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4 = all met</w:t>
            </w:r>
          </w:p>
        </w:tc>
      </w:tr>
      <w:tr w:rsidR="008E440C" w:rsidRPr="00E16F3E" w:rsidTr="00585998">
        <w:trPr>
          <w:trHeight w:val="189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Patient drop out</w:t>
            </w:r>
          </w:p>
        </w:tc>
        <w:tc>
          <w:tcPr>
            <w:tcW w:w="2785" w:type="pct"/>
            <w:vMerge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189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Vendor/ contractor participation</w:t>
            </w:r>
          </w:p>
        </w:tc>
        <w:tc>
          <w:tcPr>
            <w:tcW w:w="278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8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/>
            <w:noWrap/>
            <w:hideMark/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Implementation</w:t>
            </w:r>
          </w:p>
        </w:tc>
      </w:tr>
      <w:tr w:rsidR="008E440C" w:rsidRPr="00E16F3E" w:rsidTr="00585998">
        <w:trPr>
          <w:trHeight w:val="160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Adherence to program guidelines </w:t>
            </w:r>
          </w:p>
        </w:tc>
        <w:tc>
          <w:tcPr>
            <w:tcW w:w="2785" w:type="pct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16F3E">
              <w:rPr>
                <w:rFonts w:cstheme="minorHAnsi"/>
              </w:rPr>
              <w:t>Initial elements will be scores from 0-2 (not present to fully present). We will then rescore.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Anchors: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0 = no criteria met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1 = somewhat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2 = about half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3 = mostly met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4 = all met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*Data on adaptions and start-up costs supplemental to adherence rating.</w:t>
            </w:r>
          </w:p>
        </w:tc>
      </w:tr>
      <w:tr w:rsidR="008E440C" w:rsidRPr="00E16F3E" w:rsidTr="00585998">
        <w:trPr>
          <w:trHeight w:val="13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 Adaptations made*</w:t>
            </w:r>
          </w:p>
        </w:tc>
        <w:tc>
          <w:tcPr>
            <w:tcW w:w="2785" w:type="pct"/>
            <w:vMerge/>
            <w:tcBorders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124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Start-up cost of program*</w:t>
            </w:r>
          </w:p>
        </w:tc>
        <w:tc>
          <w:tcPr>
            <w:tcW w:w="278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  <w:tr w:rsidR="008E440C" w:rsidRPr="00E16F3E" w:rsidTr="00585998">
        <w:trPr>
          <w:trHeight w:val="232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/>
            <w:noWrap/>
            <w:hideMark/>
          </w:tcPr>
          <w:p w:rsidR="008E440C" w:rsidRPr="00E16F3E" w:rsidRDefault="008E440C" w:rsidP="00585998">
            <w:pPr>
              <w:rPr>
                <w:rFonts w:cstheme="minorHAnsi"/>
                <w:b/>
                <w:bCs/>
              </w:rPr>
            </w:pPr>
            <w:r w:rsidRPr="00E16F3E">
              <w:rPr>
                <w:rFonts w:cstheme="minorHAnsi"/>
                <w:b/>
                <w:bCs/>
              </w:rPr>
              <w:t>Maintenance</w:t>
            </w:r>
            <w:r w:rsidRPr="00E16F3E">
              <w:rPr>
                <w:rFonts w:cstheme="minorHAnsi"/>
              </w:rPr>
              <w:t>.</w:t>
            </w:r>
          </w:p>
        </w:tc>
      </w:tr>
      <w:tr w:rsidR="008E440C" w:rsidRPr="00E16F3E" w:rsidTr="00585998">
        <w:trPr>
          <w:trHeight w:val="151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lastRenderedPageBreak/>
              <w:t>Program growth</w:t>
            </w:r>
          </w:p>
        </w:tc>
        <w:tc>
          <w:tcPr>
            <w:tcW w:w="2785" w:type="pct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:rsidR="008E440C" w:rsidRPr="00E16F3E" w:rsidRDefault="008E440C" w:rsidP="00585998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16F3E">
              <w:rPr>
                <w:rFonts w:cstheme="minorHAnsi"/>
              </w:rPr>
              <w:t>Rating of likelihood that program continued will be sustained.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Anchors: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bookmarkStart w:id="0" w:name="_Hlk40534187"/>
            <w:r w:rsidRPr="00E16F3E">
              <w:rPr>
                <w:rFonts w:cstheme="minorHAnsi"/>
              </w:rPr>
              <w:t xml:space="preserve">0 = unlikely (no plans)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1 = somewhat unlikely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2 = could go either way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 xml:space="preserve">3 = likely 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4 = very likely</w:t>
            </w:r>
            <w:bookmarkEnd w:id="0"/>
          </w:p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*Data on length of time the program has been implemented is supplemental to maintenance rating.]</w:t>
            </w:r>
          </w:p>
        </w:tc>
      </w:tr>
      <w:tr w:rsidR="008E440C" w:rsidRPr="00E16F3E" w:rsidTr="00585998">
        <w:trPr>
          <w:trHeight w:val="414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E440C" w:rsidRPr="00E16F3E" w:rsidRDefault="008E440C" w:rsidP="00585998">
            <w:pPr>
              <w:rPr>
                <w:rFonts w:cstheme="minorHAnsi"/>
              </w:rPr>
            </w:pPr>
            <w:r w:rsidRPr="00E16F3E">
              <w:rPr>
                <w:rFonts w:cstheme="minorHAnsi"/>
              </w:rPr>
              <w:t>Integration into routine practices and policies</w:t>
            </w:r>
          </w:p>
          <w:p w:rsidR="008E440C" w:rsidRPr="00E16F3E" w:rsidRDefault="008E440C" w:rsidP="00585998">
            <w:pPr>
              <w:rPr>
                <w:rFonts w:cstheme="minorHAnsi"/>
              </w:rPr>
            </w:pPr>
          </w:p>
        </w:tc>
        <w:tc>
          <w:tcPr>
            <w:tcW w:w="2785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8E440C" w:rsidRPr="00E16F3E" w:rsidRDefault="008E440C" w:rsidP="00585998">
            <w:pPr>
              <w:rPr>
                <w:rFonts w:cstheme="minorHAnsi"/>
              </w:rPr>
            </w:pPr>
          </w:p>
        </w:tc>
      </w:tr>
    </w:tbl>
    <w:p w:rsidR="008E440C" w:rsidRPr="00E16F3E" w:rsidRDefault="008E440C" w:rsidP="008E440C">
      <w:pPr>
        <w:rPr>
          <w:rFonts w:cstheme="minorHAnsi"/>
          <w:b/>
          <w:bCs/>
        </w:rPr>
      </w:pPr>
    </w:p>
    <w:p w:rsidR="004C6C92" w:rsidRDefault="004C6C92">
      <w:bookmarkStart w:id="1" w:name="_GoBack"/>
      <w:bookmarkEnd w:id="1"/>
    </w:p>
    <w:sectPr w:rsidR="004C6C92" w:rsidSect="000D7347">
      <w:footerReference w:type="default" r:id="rId5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6718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A9C" w:rsidRDefault="008E44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A9C" w:rsidRDefault="008E44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40C"/>
    <w:rsid w:val="000E2071"/>
    <w:rsid w:val="00281BA0"/>
    <w:rsid w:val="002D2CF7"/>
    <w:rsid w:val="00406DAE"/>
    <w:rsid w:val="00452DCE"/>
    <w:rsid w:val="00460D8A"/>
    <w:rsid w:val="0049295E"/>
    <w:rsid w:val="004C6C92"/>
    <w:rsid w:val="00516E9C"/>
    <w:rsid w:val="00547659"/>
    <w:rsid w:val="00555B1A"/>
    <w:rsid w:val="005A3946"/>
    <w:rsid w:val="005D6A70"/>
    <w:rsid w:val="00640AF6"/>
    <w:rsid w:val="0069339D"/>
    <w:rsid w:val="00727622"/>
    <w:rsid w:val="008920AD"/>
    <w:rsid w:val="008C402A"/>
    <w:rsid w:val="008E440C"/>
    <w:rsid w:val="008F7A9A"/>
    <w:rsid w:val="00944694"/>
    <w:rsid w:val="00A21437"/>
    <w:rsid w:val="00C0702E"/>
    <w:rsid w:val="00C55835"/>
    <w:rsid w:val="00CE5FB6"/>
    <w:rsid w:val="00D9262D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paragraph" w:styleId="Footer">
    <w:name w:val="footer"/>
    <w:basedOn w:val="Normal"/>
    <w:link w:val="FooterChar"/>
    <w:uiPriority w:val="99"/>
    <w:unhideWhenUsed/>
    <w:rsid w:val="008E440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40C"/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paragraph" w:styleId="Footer">
    <w:name w:val="footer"/>
    <w:basedOn w:val="Normal"/>
    <w:link w:val="FooterChar"/>
    <w:uiPriority w:val="99"/>
    <w:unhideWhenUsed/>
    <w:rsid w:val="008E440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40C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602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2T11:38:00Z</dcterms:created>
  <dcterms:modified xsi:type="dcterms:W3CDTF">2022-08-12T11:38:00Z</dcterms:modified>
</cp:coreProperties>
</file>